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C8813" w14:textId="77777777" w:rsidR="00BF7FC8" w:rsidRPr="00746B2E" w:rsidRDefault="00BF7FC8" w:rsidP="00BF7FC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133134"/>
      <w:bookmarkStart w:id="1" w:name="OLE_LINK5"/>
      <w:r w:rsidRPr="00746B2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B2E">
        <w:rPr>
          <w:rFonts w:ascii="Times New Roman" w:hAnsi="Times New Roman" w:cs="Times New Roman"/>
          <w:b/>
          <w:bCs/>
          <w:sz w:val="24"/>
          <w:szCs w:val="24"/>
        </w:rPr>
        <w:t>Table. 450k probe sequences related to CRC invasion</w:t>
      </w:r>
    </w:p>
    <w:p w14:paraId="6C0D1C76" w14:textId="77777777" w:rsidR="00BF7FC8" w:rsidRPr="00746B2E" w:rsidRDefault="00BF7FC8" w:rsidP="00BF7FC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7167"/>
      </w:tblGrid>
      <w:tr w:rsidR="00BF7FC8" w:rsidRPr="00746B2E" w14:paraId="6DCB45D8" w14:textId="77777777" w:rsidTr="00BC4631">
        <w:trPr>
          <w:trHeight w:val="336"/>
        </w:trPr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bookmarkEnd w:id="0"/>
          <w:bookmarkEnd w:id="1"/>
          <w:p w14:paraId="4E09D9B8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Target ID</w:t>
            </w:r>
          </w:p>
        </w:tc>
        <w:tc>
          <w:tcPr>
            <w:tcW w:w="69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AF2559D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BF7FC8" w:rsidRPr="00746B2E" w14:paraId="410BFF98" w14:textId="77777777" w:rsidTr="00BC4631">
        <w:trPr>
          <w:trHeight w:val="276"/>
        </w:trPr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435932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13320291</w:t>
            </w:r>
          </w:p>
        </w:tc>
        <w:tc>
          <w:tcPr>
            <w:tcW w:w="69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C19207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TCCTCGGAAAGCGCCTGAGTTTCAGCCGGGCGGAGCGGGTGGCTGGAGCCGGGGGTGGCCCGGGAGCCCGGGTCGTTGCTCAGGCCAGGATGCCCCGGGG</w:t>
            </w:r>
          </w:p>
        </w:tc>
      </w:tr>
      <w:tr w:rsidR="00BF7FC8" w:rsidRPr="00746B2E" w14:paraId="220BEA76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0459372D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24792682</w:t>
            </w:r>
          </w:p>
        </w:tc>
        <w:tc>
          <w:tcPr>
            <w:tcW w:w="6934" w:type="dxa"/>
            <w:noWrap/>
            <w:vAlign w:val="center"/>
            <w:hideMark/>
          </w:tcPr>
          <w:p w14:paraId="6DA65B5D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TTTCACTGGATGGAGCTGAACTTTGGGCGGCCAGAGCAGCACAGCTGTCCGGGGATCGCTGCACGCTGAGCTCCCTCGGCAAGACCCAGCGGCGGCTCGG</w:t>
            </w:r>
          </w:p>
        </w:tc>
      </w:tr>
      <w:tr w:rsidR="00BF7FC8" w:rsidRPr="00746B2E" w14:paraId="4CBE70E0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3E2E6518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06298519</w:t>
            </w:r>
          </w:p>
        </w:tc>
        <w:tc>
          <w:tcPr>
            <w:tcW w:w="6934" w:type="dxa"/>
            <w:noWrap/>
            <w:vAlign w:val="center"/>
            <w:hideMark/>
          </w:tcPr>
          <w:p w14:paraId="14E9145A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GTGGGGGTGGGTCCTCACCCCGGTGTTGGAAATTCCCCAAAGGCGGGAACGGGGGAGGGGAGAGGGTTCTGTGGGGGGAGTCTCCGGCGCTCTCCGCTCT</w:t>
            </w:r>
          </w:p>
        </w:tc>
      </w:tr>
      <w:tr w:rsidR="00BF7FC8" w:rsidRPr="00746B2E" w14:paraId="5FCE1789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40FD1359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19485539</w:t>
            </w:r>
          </w:p>
        </w:tc>
        <w:tc>
          <w:tcPr>
            <w:tcW w:w="6934" w:type="dxa"/>
            <w:noWrap/>
            <w:vAlign w:val="center"/>
            <w:hideMark/>
          </w:tcPr>
          <w:p w14:paraId="47DC0C3B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ACCTGGGTGGGGGTGGGTCCTCACCCCGGTGTTGGAAATTCCCCAAAGGCGGGAACGGGGGAGGGGAGAGGGTTCTGTGGGGGGAGTCTCCGGCGCTCTC</w:t>
            </w:r>
          </w:p>
        </w:tc>
      </w:tr>
      <w:tr w:rsidR="00BF7FC8" w:rsidRPr="00746B2E" w14:paraId="2C1B19C0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0069D663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17256532</w:t>
            </w:r>
          </w:p>
        </w:tc>
        <w:tc>
          <w:tcPr>
            <w:tcW w:w="6934" w:type="dxa"/>
            <w:noWrap/>
            <w:vAlign w:val="center"/>
            <w:hideMark/>
          </w:tcPr>
          <w:p w14:paraId="775251DA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AGGACCCACCCCCACCCAGGTCGGGGTGCATGTGCGTGTTTTCCAGGGGCCGCTGACACGGGGATGGAGGTGAGGGCTGGAGAGGTCTGAAGAGGGTTCCT</w:t>
            </w:r>
          </w:p>
        </w:tc>
      </w:tr>
      <w:tr w:rsidR="00BF7FC8" w:rsidRPr="00746B2E" w14:paraId="2049DE24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26B79EDD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19236679</w:t>
            </w:r>
          </w:p>
        </w:tc>
        <w:tc>
          <w:tcPr>
            <w:tcW w:w="6934" w:type="dxa"/>
            <w:noWrap/>
            <w:vAlign w:val="center"/>
            <w:hideMark/>
          </w:tcPr>
          <w:p w14:paraId="6D563C08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GGTAGGGGGTAGGGGCGCAGGAACCGGGTTTCAGCCCCAGTCGGGACATCGGTTCCCCCTGGCTTGGCGGCCTCTGGAGGGAGACGAGTCCCGGGGAGAA</w:t>
            </w:r>
          </w:p>
        </w:tc>
      </w:tr>
      <w:tr w:rsidR="00BF7FC8" w:rsidRPr="00746B2E" w14:paraId="1E1DA7D3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4CDBDFD2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03503087</w:t>
            </w:r>
          </w:p>
        </w:tc>
        <w:tc>
          <w:tcPr>
            <w:tcW w:w="6934" w:type="dxa"/>
            <w:noWrap/>
            <w:vAlign w:val="center"/>
            <w:hideMark/>
          </w:tcPr>
          <w:p w14:paraId="2A2665D7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AGGTTGGTGGCATTTGGAGTTTTTTTCGTTCTGTTTGGGAACCCATTGCCGCTTCCCGTCCCTCTTCCCCACTCCTTCTTCCCCCCTCCTCCGGCCACCC</w:t>
            </w:r>
          </w:p>
        </w:tc>
      </w:tr>
      <w:tr w:rsidR="00BF7FC8" w:rsidRPr="00746B2E" w14:paraId="089BB101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72BBFE66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23898073</w:t>
            </w:r>
          </w:p>
        </w:tc>
        <w:tc>
          <w:tcPr>
            <w:tcW w:w="6934" w:type="dxa"/>
            <w:noWrap/>
            <w:vAlign w:val="center"/>
            <w:hideMark/>
          </w:tcPr>
          <w:p w14:paraId="311B8A76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AGGAGCAGGCCGAGGGTCCTCTGGCCAGAAGAAATCTGGCCTCGGAACACGCCATTCTCCGCGCCGCTTCCAATAACCACTAACATCCCTAACGAGCATC</w:t>
            </w:r>
          </w:p>
        </w:tc>
      </w:tr>
      <w:tr w:rsidR="00BF7FC8" w:rsidRPr="00746B2E" w14:paraId="62CE4A2A" w14:textId="77777777" w:rsidTr="00BC4631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57E22890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25617725</w:t>
            </w:r>
          </w:p>
        </w:tc>
        <w:tc>
          <w:tcPr>
            <w:tcW w:w="6934" w:type="dxa"/>
            <w:noWrap/>
            <w:vAlign w:val="center"/>
            <w:hideMark/>
          </w:tcPr>
          <w:p w14:paraId="1A3AF4CE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ACGGGCACAAGGGCTCTTTCTTCTTAGGGCAATCGAGCCAGACCCTTCTTCGGAACACAAAGTTTTCCCCCACGTCACTAGTGGCTGTGATTCAAGACTTG</w:t>
            </w:r>
          </w:p>
        </w:tc>
      </w:tr>
      <w:tr w:rsidR="00BF7FC8" w:rsidRPr="00746B2E" w14:paraId="4C91D0E5" w14:textId="77777777" w:rsidTr="00BC4631">
        <w:trPr>
          <w:trHeight w:val="288"/>
        </w:trPr>
        <w:tc>
          <w:tcPr>
            <w:tcW w:w="1696" w:type="dxa"/>
            <w:noWrap/>
            <w:vAlign w:val="center"/>
            <w:hideMark/>
          </w:tcPr>
          <w:p w14:paraId="1F002A77" w14:textId="77777777" w:rsidR="00BF7FC8" w:rsidRPr="00746B2E" w:rsidRDefault="00BF7FC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cg12087643</w:t>
            </w:r>
          </w:p>
        </w:tc>
        <w:tc>
          <w:tcPr>
            <w:tcW w:w="6934" w:type="dxa"/>
            <w:noWrap/>
            <w:vAlign w:val="center"/>
            <w:hideMark/>
          </w:tcPr>
          <w:p w14:paraId="6469DEB6" w14:textId="77777777" w:rsidR="00BF7FC8" w:rsidRPr="00746B2E" w:rsidRDefault="00BF7FC8" w:rsidP="00BC46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TGGCTGTGATTCAAGACTTGGTGCTTTCAAGACACACTCAGACCCAGGACGCTGGAGCGGCGATCCTGGGATGCGCCCATCCGTTCGTCCACGCCAGCGC</w:t>
            </w:r>
          </w:p>
        </w:tc>
      </w:tr>
    </w:tbl>
    <w:p w14:paraId="1107C6CC" w14:textId="77777777" w:rsidR="00BF7FC8" w:rsidRDefault="00BF7FC8" w:rsidP="00BF7FC8">
      <w:pPr>
        <w:rPr>
          <w:rFonts w:ascii="Times New Roman" w:hAnsi="Times New Roman" w:cs="Times New Roman"/>
        </w:rPr>
      </w:pPr>
    </w:p>
    <w:p w14:paraId="75E63F33" w14:textId="77777777" w:rsidR="00C32015" w:rsidRPr="00BF7FC8" w:rsidRDefault="00C32015"/>
    <w:sectPr w:rsidR="00C32015" w:rsidRPr="00BF7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5DDE9" w14:textId="77777777" w:rsidR="00912B04" w:rsidRDefault="00912B04" w:rsidP="00BF7FC8">
      <w:r>
        <w:separator/>
      </w:r>
    </w:p>
  </w:endnote>
  <w:endnote w:type="continuationSeparator" w:id="0">
    <w:p w14:paraId="0C03837A" w14:textId="77777777" w:rsidR="00912B04" w:rsidRDefault="00912B04" w:rsidP="00BF7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8B8BB" w14:textId="77777777" w:rsidR="00912B04" w:rsidRDefault="00912B04" w:rsidP="00BF7FC8">
      <w:r>
        <w:separator/>
      </w:r>
    </w:p>
  </w:footnote>
  <w:footnote w:type="continuationSeparator" w:id="0">
    <w:p w14:paraId="213F4E88" w14:textId="77777777" w:rsidR="00912B04" w:rsidRDefault="00912B04" w:rsidP="00BF7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FA"/>
    <w:rsid w:val="00130DFA"/>
    <w:rsid w:val="00912B04"/>
    <w:rsid w:val="00BF7FC8"/>
    <w:rsid w:val="00C3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C6B02E-97DD-4533-820B-54B78BFE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F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FC8"/>
    <w:rPr>
      <w:sz w:val="18"/>
      <w:szCs w:val="18"/>
    </w:rPr>
  </w:style>
  <w:style w:type="table" w:styleId="a7">
    <w:name w:val="Table Grid"/>
    <w:basedOn w:val="a1"/>
    <w:uiPriority w:val="39"/>
    <w:rsid w:val="00BF7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旭 董</dc:creator>
  <cp:keywords/>
  <dc:description/>
  <cp:lastModifiedBy>哲旭 董</cp:lastModifiedBy>
  <cp:revision>2</cp:revision>
  <dcterms:created xsi:type="dcterms:W3CDTF">2020-10-14T02:46:00Z</dcterms:created>
  <dcterms:modified xsi:type="dcterms:W3CDTF">2020-10-14T02:46:00Z</dcterms:modified>
</cp:coreProperties>
</file>